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1672C" w14:textId="7AB7B832" w:rsidR="0014446A" w:rsidRPr="0014446A" w:rsidRDefault="0014446A" w:rsidP="0014446A">
      <w:pPr>
        <w:rPr>
          <w:rFonts w:ascii="Arial" w:hAnsi="Arial" w:cs="Arial"/>
          <w:b/>
          <w:bCs/>
        </w:rPr>
      </w:pPr>
      <w:r w:rsidRPr="0014446A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5F2001D6" w14:textId="77777777" w:rsidR="0014446A" w:rsidRPr="0014446A" w:rsidRDefault="0014446A" w:rsidP="0014446A">
      <w:pPr>
        <w:rPr>
          <w:rFonts w:ascii="Arial" w:hAnsi="Arial" w:cs="Arial"/>
          <w:b/>
          <w:bCs/>
        </w:rPr>
      </w:pPr>
    </w:p>
    <w:p w14:paraId="69F35C6F" w14:textId="77777777" w:rsidR="0014446A" w:rsidRPr="0014446A" w:rsidRDefault="0014446A" w:rsidP="0014446A">
      <w:pPr>
        <w:rPr>
          <w:rFonts w:ascii="Arial" w:hAnsi="Arial" w:cs="Arial"/>
        </w:rPr>
      </w:pPr>
      <w:r w:rsidRPr="0014446A">
        <w:rPr>
          <w:rFonts w:ascii="Arial" w:hAnsi="Arial" w:cs="Arial"/>
          <w:b/>
          <w:bCs/>
        </w:rPr>
        <w:t xml:space="preserve">Authors: </w:t>
      </w:r>
      <w:r w:rsidRPr="0014446A">
        <w:rPr>
          <w:rFonts w:ascii="Arial" w:hAnsi="Arial" w:cs="Arial"/>
        </w:rPr>
        <w:t xml:space="preserve">Asma M. Ahmed, Eleanor </w:t>
      </w:r>
      <w:proofErr w:type="spellStart"/>
      <w:r w:rsidRPr="0014446A">
        <w:rPr>
          <w:rFonts w:ascii="Arial" w:hAnsi="Arial" w:cs="Arial"/>
        </w:rPr>
        <w:t>Pullenayegum</w:t>
      </w:r>
      <w:proofErr w:type="spellEnd"/>
      <w:r w:rsidRPr="0014446A">
        <w:rPr>
          <w:rFonts w:ascii="Arial" w:hAnsi="Arial" w:cs="Arial"/>
        </w:rPr>
        <w:t xml:space="preserve">, Sarah D. McDonald, Marc </w:t>
      </w:r>
      <w:proofErr w:type="spellStart"/>
      <w:r w:rsidRPr="0014446A">
        <w:rPr>
          <w:rFonts w:ascii="Arial" w:hAnsi="Arial" w:cs="Arial"/>
        </w:rPr>
        <w:t>Beltempo</w:t>
      </w:r>
      <w:proofErr w:type="spellEnd"/>
      <w:r w:rsidRPr="0014446A">
        <w:rPr>
          <w:rFonts w:ascii="Arial" w:hAnsi="Arial" w:cs="Arial"/>
        </w:rPr>
        <w:t xml:space="preserve">, Shahirose S. Premji, Jason D. Pole, Fabiana Bacchini, </w:t>
      </w:r>
      <w:proofErr w:type="spellStart"/>
      <w:r w:rsidRPr="0014446A">
        <w:rPr>
          <w:rFonts w:ascii="Arial" w:hAnsi="Arial" w:cs="Arial"/>
        </w:rPr>
        <w:t>Prakesh</w:t>
      </w:r>
      <w:proofErr w:type="spellEnd"/>
      <w:r w:rsidRPr="0014446A">
        <w:rPr>
          <w:rFonts w:ascii="Arial" w:hAnsi="Arial" w:cs="Arial"/>
        </w:rPr>
        <w:t xml:space="preserve"> S. Shah, Petros </w:t>
      </w:r>
      <w:proofErr w:type="spellStart"/>
      <w:r w:rsidRPr="0014446A">
        <w:rPr>
          <w:rFonts w:ascii="Arial" w:hAnsi="Arial" w:cs="Arial"/>
        </w:rPr>
        <w:t>Pechlivanoglou</w:t>
      </w:r>
      <w:proofErr w:type="spellEnd"/>
      <w:r w:rsidRPr="0014446A">
        <w:rPr>
          <w:rFonts w:ascii="Arial" w:hAnsi="Arial" w:cs="Arial"/>
        </w:rPr>
        <w:t>,</w:t>
      </w:r>
    </w:p>
    <w:p w14:paraId="339B6589" w14:textId="77777777" w:rsidR="0014446A" w:rsidRPr="0014446A" w:rsidRDefault="0014446A" w:rsidP="0014446A">
      <w:pPr>
        <w:spacing w:line="480" w:lineRule="auto"/>
        <w:rPr>
          <w:rFonts w:ascii="Arial" w:hAnsi="Arial" w:cs="Arial"/>
        </w:rPr>
      </w:pPr>
    </w:p>
    <w:p w14:paraId="01DF37A3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473DB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2AF428A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3C0A12C9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D9DAEA4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856AB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AC00185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04B33B00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89F3F1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269F468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CF3BDB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F80AA48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8C7082A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06F2891" w14:textId="77777777" w:rsidR="005575C4" w:rsidRDefault="005575C4" w:rsidP="00062D47">
      <w:pPr>
        <w:rPr>
          <w:rFonts w:ascii="Arial" w:hAnsi="Arial" w:cs="Arial"/>
          <w:b/>
          <w:bCs/>
        </w:rPr>
      </w:pPr>
    </w:p>
    <w:p w14:paraId="72C7D7D4" w14:textId="5F75ACB3" w:rsidR="00A53771" w:rsidRPr="002A4105" w:rsidRDefault="005370ED" w:rsidP="00062D47">
      <w:pPr>
        <w:rPr>
          <w:rFonts w:ascii="Arial" w:hAnsi="Arial" w:cs="Arial"/>
          <w:b/>
          <w:bCs/>
        </w:rPr>
      </w:pPr>
      <w:r w:rsidRPr="005370ED">
        <w:rPr>
          <w:rFonts w:ascii="Arial" w:hAnsi="Arial" w:cs="Arial"/>
          <w:b/>
          <w:bCs/>
        </w:rPr>
        <w:lastRenderedPageBreak/>
        <w:t xml:space="preserve">S8 </w:t>
      </w:r>
      <w:r w:rsidR="00AE131B" w:rsidRPr="005370ED">
        <w:rPr>
          <w:rFonts w:ascii="Arial" w:hAnsi="Arial" w:cs="Arial"/>
          <w:b/>
          <w:bCs/>
        </w:rPr>
        <w:t>Table.</w:t>
      </w:r>
      <w:r w:rsidR="00AE131B" w:rsidRPr="002A4105">
        <w:rPr>
          <w:rFonts w:ascii="Arial" w:hAnsi="Arial" w:cs="Arial"/>
          <w:b/>
          <w:bCs/>
        </w:rPr>
        <w:t xml:space="preserve"> Associations between preterm birth and (a) postsecondary education enrollment (age 18-22 years) and (b) attainment (age 22-27 years) for individuals born in 1991-1996 in Canada </w:t>
      </w:r>
      <w:r w:rsidR="00A53771" w:rsidRPr="002A4105">
        <w:rPr>
          <w:rFonts w:ascii="Arial" w:hAnsi="Arial" w:cs="Arial"/>
          <w:b/>
          <w:bCs/>
        </w:rPr>
        <w:t>when individuals who died were categorized as not enrolled/graduated from postsecondary education.</w:t>
      </w:r>
    </w:p>
    <w:p w14:paraId="77AFDF51" w14:textId="77777777" w:rsidR="00AE131B" w:rsidRPr="00F7272E" w:rsidRDefault="00AE131B" w:rsidP="00062D47">
      <w:pPr>
        <w:rPr>
          <w:rFonts w:ascii="Arial" w:hAnsi="Arial" w:cs="Arial"/>
        </w:rPr>
      </w:pPr>
    </w:p>
    <w:p w14:paraId="311717A5" w14:textId="77777777" w:rsidR="00AE131B" w:rsidRPr="00F7272E" w:rsidRDefault="00AE131B" w:rsidP="00062D47">
      <w:pPr>
        <w:pStyle w:val="ListParagraph"/>
        <w:numPr>
          <w:ilvl w:val="0"/>
          <w:numId w:val="8"/>
        </w:numPr>
        <w:rPr>
          <w:rFonts w:ascii="Arial" w:hAnsi="Arial" w:cs="Arial"/>
          <w:b/>
          <w:bCs/>
        </w:rPr>
      </w:pPr>
      <w:r w:rsidRPr="00F7272E">
        <w:rPr>
          <w:rFonts w:ascii="Arial" w:hAnsi="Arial" w:cs="Arial"/>
          <w:b/>
          <w:bCs/>
        </w:rPr>
        <w:t xml:space="preserve">Postsecondary education enrollment (reference category: did not enroll in </w:t>
      </w:r>
      <w:r w:rsidRPr="00F7272E">
        <w:rPr>
          <w:rFonts w:ascii="Arial" w:hAnsi="Arial" w:cs="Arial"/>
          <w:b/>
          <w:bCs/>
          <w:color w:val="0E101A"/>
        </w:rPr>
        <w:t>any postsecondary education</w:t>
      </w:r>
      <w:r w:rsidRPr="00F7272E">
        <w:rPr>
          <w:rFonts w:ascii="Arial" w:hAnsi="Arial" w:cs="Arial"/>
          <w:b/>
          <w:bCs/>
        </w:rPr>
        <w:t>)</w:t>
      </w:r>
    </w:p>
    <w:p w14:paraId="5DF2DA19" w14:textId="77777777" w:rsidR="00AE131B" w:rsidRPr="00E06EFC" w:rsidRDefault="00AE131B" w:rsidP="00062D47">
      <w:pPr>
        <w:pStyle w:val="ListParagrap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165" w:type="dxa"/>
        <w:tblLook w:val="04A0" w:firstRow="1" w:lastRow="0" w:firstColumn="1" w:lastColumn="0" w:noHBand="0" w:noVBand="1"/>
      </w:tblPr>
      <w:tblGrid>
        <w:gridCol w:w="4695"/>
        <w:gridCol w:w="1905"/>
        <w:gridCol w:w="1815"/>
        <w:gridCol w:w="1785"/>
        <w:gridCol w:w="1965"/>
      </w:tblGrid>
      <w:tr w:rsidR="00AE131B" w:rsidRPr="00E06EFC" w14:paraId="1709AD8C" w14:textId="77777777" w:rsidTr="07D29AAA">
        <w:tc>
          <w:tcPr>
            <w:tcW w:w="4695" w:type="dxa"/>
          </w:tcPr>
          <w:p w14:paraId="48A5E406" w14:textId="77777777" w:rsidR="00AE131B" w:rsidRPr="00E06EFC" w:rsidRDefault="00AE131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70" w:type="dxa"/>
            <w:gridSpan w:val="4"/>
          </w:tcPr>
          <w:p w14:paraId="1F298616" w14:textId="77777777" w:rsidR="00AE131B" w:rsidRPr="00F7272E" w:rsidRDefault="00AE131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72E">
              <w:rPr>
                <w:rFonts w:ascii="Arial" w:hAnsi="Arial" w:cs="Arial"/>
                <w:b/>
                <w:bCs/>
                <w:sz w:val="20"/>
                <w:szCs w:val="20"/>
              </w:rPr>
              <w:t>Risk ratios for postsecondary education enrollment (95% CI)</w:t>
            </w:r>
          </w:p>
        </w:tc>
      </w:tr>
      <w:tr w:rsidR="00AE131B" w:rsidRPr="00E06EFC" w14:paraId="05A70D0A" w14:textId="77777777" w:rsidTr="07D29AAA">
        <w:tc>
          <w:tcPr>
            <w:tcW w:w="4695" w:type="dxa"/>
          </w:tcPr>
          <w:p w14:paraId="69538622" w14:textId="77777777" w:rsidR="00AE131B" w:rsidRPr="00E06EFC" w:rsidRDefault="00AE131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0" w:type="dxa"/>
            <w:gridSpan w:val="2"/>
          </w:tcPr>
          <w:p w14:paraId="444DC1FC" w14:textId="77777777" w:rsidR="00AE131B" w:rsidRPr="00F7272E" w:rsidRDefault="00AE131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72E">
              <w:rPr>
                <w:rFonts w:ascii="Arial" w:hAnsi="Arial" w:cs="Arial"/>
                <w:b/>
                <w:bCs/>
                <w:sz w:val="20"/>
                <w:szCs w:val="20"/>
              </w:rPr>
              <w:t>College</w:t>
            </w:r>
          </w:p>
        </w:tc>
        <w:tc>
          <w:tcPr>
            <w:tcW w:w="3750" w:type="dxa"/>
            <w:gridSpan w:val="2"/>
          </w:tcPr>
          <w:p w14:paraId="7617AF25" w14:textId="77777777" w:rsidR="00AE131B" w:rsidRPr="00F7272E" w:rsidRDefault="00AE131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72E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</w:tr>
      <w:tr w:rsidR="003F36E0" w:rsidRPr="00E06EFC" w14:paraId="77C5AAA2" w14:textId="77777777" w:rsidTr="07D29AAA">
        <w:tc>
          <w:tcPr>
            <w:tcW w:w="4695" w:type="dxa"/>
          </w:tcPr>
          <w:p w14:paraId="74ABF000" w14:textId="77777777" w:rsidR="003F36E0" w:rsidRPr="00E06EFC" w:rsidRDefault="003F36E0" w:rsidP="003F36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14:paraId="0323391F" w14:textId="107F7B99" w:rsidR="003F36E0" w:rsidRPr="00F7272E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815" w:type="dxa"/>
          </w:tcPr>
          <w:p w14:paraId="79531D52" w14:textId="1AC9BEB9" w:rsidR="003F36E0" w:rsidRPr="00F7272E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785" w:type="dxa"/>
          </w:tcPr>
          <w:p w14:paraId="0498C270" w14:textId="36EBD9D4" w:rsidR="003F36E0" w:rsidRPr="00F7272E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965" w:type="dxa"/>
          </w:tcPr>
          <w:p w14:paraId="7367FF9A" w14:textId="40759C01" w:rsidR="003F36E0" w:rsidRPr="00F7272E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DC45DB" w:rsidRPr="00E06EFC" w14:paraId="2F2E86B0" w14:textId="77777777" w:rsidTr="07D29AAA">
        <w:tc>
          <w:tcPr>
            <w:tcW w:w="4695" w:type="dxa"/>
          </w:tcPr>
          <w:p w14:paraId="4A401921" w14:textId="77777777" w:rsidR="0081311D" w:rsidRPr="00E06EFC" w:rsidRDefault="008131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1810D8BD" w14:textId="77777777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595784A7" w14:textId="77777777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0D88EB24" w14:textId="77777777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58B169D7" w14:textId="77777777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29364BED" w14:textId="7C501BFE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>
              <w:rPr>
                <w:rFonts w:ascii="Arial" w:hAnsi="Arial" w:cs="Arial"/>
                <w:sz w:val="20"/>
                <w:szCs w:val="20"/>
              </w:rPr>
              <w:t>24-2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04B54468" w14:textId="230B8F60" w:rsidR="00DC45DB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905" w:type="dxa"/>
          </w:tcPr>
          <w:p w14:paraId="7F1592C2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D3551C4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84, 0.87)</w:t>
            </w:r>
          </w:p>
          <w:p w14:paraId="618EBB65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89, 0.92)</w:t>
            </w:r>
          </w:p>
          <w:p w14:paraId="3BB800D0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81, 0.88)</w:t>
            </w:r>
          </w:p>
          <w:p w14:paraId="1D03ED5A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3 (0.7, 0.77)</w:t>
            </w:r>
          </w:p>
          <w:p w14:paraId="30AE3D86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41 (0.38, 0.44)</w:t>
            </w:r>
          </w:p>
          <w:p w14:paraId="1F723DBC" w14:textId="5A880ED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15" w:type="dxa"/>
          </w:tcPr>
          <w:p w14:paraId="1B14C922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14B614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5, 0.88)</w:t>
            </w:r>
          </w:p>
          <w:p w14:paraId="0F99E487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9, 0.93)</w:t>
            </w:r>
          </w:p>
          <w:p w14:paraId="1DE0B88E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6 (0.82, 0.9)</w:t>
            </w:r>
          </w:p>
          <w:p w14:paraId="5114EB30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8 (0.75, 0.83)</w:t>
            </w:r>
          </w:p>
          <w:p w14:paraId="0CA6BC35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45 (0.42, 0.49)</w:t>
            </w:r>
          </w:p>
          <w:p w14:paraId="06D14B4C" w14:textId="5C82453A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85" w:type="dxa"/>
          </w:tcPr>
          <w:p w14:paraId="4E70C293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CE2C63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7 (0.76, 0.78)</w:t>
            </w:r>
          </w:p>
          <w:p w14:paraId="1E899A0C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4 (0.83, 0.85)</w:t>
            </w:r>
          </w:p>
          <w:p w14:paraId="1FE78E29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4 (0.71, 0.76)</w:t>
            </w:r>
          </w:p>
          <w:p w14:paraId="11457F88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9 (0.56, 0.61)</w:t>
            </w:r>
          </w:p>
          <w:p w14:paraId="4A5359E4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6 (0.24, 0.28)</w:t>
            </w:r>
          </w:p>
          <w:p w14:paraId="395AD826" w14:textId="00B2116E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65" w:type="dxa"/>
          </w:tcPr>
          <w:p w14:paraId="1B21A3DE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66CAD1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7 (0.76, 0.78)</w:t>
            </w:r>
          </w:p>
          <w:p w14:paraId="497F9DE0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3 (0.81, 0.84)</w:t>
            </w:r>
          </w:p>
          <w:p w14:paraId="3FD86E38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5 (0.72, 0.78)</w:t>
            </w:r>
          </w:p>
          <w:p w14:paraId="6D093DFF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2 (0.59, 0.65)</w:t>
            </w:r>
          </w:p>
          <w:p w14:paraId="0EECE2F4" w14:textId="77777777" w:rsidR="001B0315" w:rsidRPr="00E06EFC" w:rsidRDefault="001B0315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8 (0.26, 0.31)</w:t>
            </w:r>
          </w:p>
          <w:p w14:paraId="46330AB4" w14:textId="05AE6888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26F1EBF9" w14:textId="77777777" w:rsidR="00AE131B" w:rsidRPr="00E06EFC" w:rsidRDefault="00AE131B" w:rsidP="00062D47">
      <w:pPr>
        <w:rPr>
          <w:rFonts w:ascii="Arial" w:hAnsi="Arial" w:cs="Arial"/>
          <w:sz w:val="20"/>
          <w:szCs w:val="20"/>
        </w:rPr>
      </w:pPr>
    </w:p>
    <w:p w14:paraId="29F687B9" w14:textId="77777777" w:rsidR="00AE131B" w:rsidRPr="00F7272E" w:rsidRDefault="00AE131B" w:rsidP="00062D47">
      <w:pPr>
        <w:pStyle w:val="ListParagraph"/>
        <w:numPr>
          <w:ilvl w:val="0"/>
          <w:numId w:val="8"/>
        </w:numPr>
        <w:rPr>
          <w:rFonts w:ascii="Arial" w:hAnsi="Arial" w:cs="Arial"/>
          <w:b/>
          <w:bCs/>
        </w:rPr>
      </w:pPr>
      <w:r w:rsidRPr="00F7272E">
        <w:rPr>
          <w:rFonts w:ascii="Arial" w:hAnsi="Arial" w:cs="Arial"/>
          <w:b/>
          <w:bCs/>
        </w:rPr>
        <w:t xml:space="preserve">Postsecondary education attainment (reference category: </w:t>
      </w:r>
      <w:r w:rsidRPr="00F7272E">
        <w:rPr>
          <w:rFonts w:ascii="Arial" w:hAnsi="Arial" w:cs="Arial"/>
          <w:b/>
          <w:bCs/>
          <w:color w:val="0E101A"/>
        </w:rPr>
        <w:t>did not graduate from any postsecondary education)</w:t>
      </w:r>
    </w:p>
    <w:p w14:paraId="71C19CFF" w14:textId="77777777" w:rsidR="00AE131B" w:rsidRPr="00E06EFC" w:rsidRDefault="00AE131B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3915"/>
        <w:gridCol w:w="1785"/>
        <w:gridCol w:w="1785"/>
        <w:gridCol w:w="1770"/>
        <w:gridCol w:w="1755"/>
        <w:gridCol w:w="1800"/>
        <w:gridCol w:w="1927"/>
      </w:tblGrid>
      <w:tr w:rsidR="00AE131B" w:rsidRPr="00E06EFC" w14:paraId="78264EFE" w14:textId="77777777" w:rsidTr="07D29AAA">
        <w:tc>
          <w:tcPr>
            <w:tcW w:w="3915" w:type="dxa"/>
          </w:tcPr>
          <w:p w14:paraId="2BB0C5D8" w14:textId="77777777" w:rsidR="00AE131B" w:rsidRPr="00E06EFC" w:rsidRDefault="00AE131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2" w:type="dxa"/>
            <w:gridSpan w:val="6"/>
          </w:tcPr>
          <w:p w14:paraId="37A2B5D4" w14:textId="77777777" w:rsidR="00AE131B" w:rsidRPr="00F7272E" w:rsidRDefault="00AE131B" w:rsidP="00062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7272E">
              <w:rPr>
                <w:rFonts w:ascii="Arial" w:hAnsi="Arial" w:cs="Arial"/>
                <w:b/>
                <w:bCs/>
                <w:sz w:val="20"/>
                <w:szCs w:val="20"/>
              </w:rPr>
              <w:t>Risk ratios for postsecondary education attainment (95% CI)</w:t>
            </w:r>
          </w:p>
        </w:tc>
      </w:tr>
      <w:tr w:rsidR="00AE131B" w:rsidRPr="00E06EFC" w14:paraId="58D372E5" w14:textId="77777777" w:rsidTr="07D29AAA">
        <w:tc>
          <w:tcPr>
            <w:tcW w:w="3915" w:type="dxa"/>
          </w:tcPr>
          <w:p w14:paraId="70B16353" w14:textId="77777777" w:rsidR="00AE131B" w:rsidRPr="00E06EFC" w:rsidRDefault="00AE131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0" w:type="dxa"/>
            <w:gridSpan w:val="2"/>
          </w:tcPr>
          <w:p w14:paraId="603C6D7F" w14:textId="77777777" w:rsidR="00AE131B" w:rsidRPr="00F7272E" w:rsidRDefault="00643B28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72E">
              <w:rPr>
                <w:rFonts w:ascii="Arial" w:hAnsi="Arial" w:cs="Arial"/>
                <w:b/>
                <w:bCs/>
                <w:sz w:val="20"/>
                <w:szCs w:val="20"/>
              </w:rPr>
              <w:t>Non-</w:t>
            </w:r>
            <w:r w:rsidR="00AE131B" w:rsidRPr="00F7272E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  <w:tc>
          <w:tcPr>
            <w:tcW w:w="3525" w:type="dxa"/>
            <w:gridSpan w:val="2"/>
          </w:tcPr>
          <w:p w14:paraId="09419534" w14:textId="77777777" w:rsidR="00AE131B" w:rsidRPr="00F7272E" w:rsidRDefault="00AE131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72E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  <w:tc>
          <w:tcPr>
            <w:tcW w:w="3727" w:type="dxa"/>
            <w:gridSpan w:val="2"/>
          </w:tcPr>
          <w:p w14:paraId="3405AD3B" w14:textId="77777777" w:rsidR="00AE131B" w:rsidRPr="00F7272E" w:rsidRDefault="00456638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72E">
              <w:rPr>
                <w:rFonts w:ascii="Arial" w:hAnsi="Arial" w:cs="Arial"/>
                <w:b/>
                <w:bCs/>
                <w:sz w:val="20"/>
                <w:szCs w:val="20"/>
              </w:rPr>
              <w:t>Postgraduate</w:t>
            </w:r>
          </w:p>
        </w:tc>
      </w:tr>
      <w:tr w:rsidR="003F36E0" w:rsidRPr="00E06EFC" w14:paraId="22E09966" w14:textId="77777777" w:rsidTr="07D29AAA">
        <w:tc>
          <w:tcPr>
            <w:tcW w:w="3915" w:type="dxa"/>
          </w:tcPr>
          <w:p w14:paraId="42EB9974" w14:textId="77777777" w:rsidR="003F36E0" w:rsidRPr="00E06EFC" w:rsidRDefault="003F36E0" w:rsidP="003F36E0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36ABDF2" w14:textId="1BE4F110" w:rsidR="003F36E0" w:rsidRPr="00F7272E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785" w:type="dxa"/>
          </w:tcPr>
          <w:p w14:paraId="1105DFB5" w14:textId="6970F11F" w:rsidR="003F36E0" w:rsidRPr="00F7272E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770" w:type="dxa"/>
          </w:tcPr>
          <w:p w14:paraId="2963E0B9" w14:textId="069D7391" w:rsidR="003F36E0" w:rsidRPr="00F7272E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755" w:type="dxa"/>
          </w:tcPr>
          <w:p w14:paraId="77B0D4FF" w14:textId="4E273995" w:rsidR="003F36E0" w:rsidRPr="00F7272E" w:rsidRDefault="003F36E0" w:rsidP="003F36E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800" w:type="dxa"/>
          </w:tcPr>
          <w:p w14:paraId="55E838E4" w14:textId="09E10640" w:rsidR="003F36E0" w:rsidRPr="00F7272E" w:rsidRDefault="003F36E0" w:rsidP="003F36E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927" w:type="dxa"/>
          </w:tcPr>
          <w:p w14:paraId="48DB5F37" w14:textId="1EE902C7" w:rsidR="003F36E0" w:rsidRPr="00F7272E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F7272E" w:rsidRPr="00E06EFC" w14:paraId="1AD1DE38" w14:textId="77777777" w:rsidTr="07D29AAA">
        <w:tc>
          <w:tcPr>
            <w:tcW w:w="3915" w:type="dxa"/>
          </w:tcPr>
          <w:p w14:paraId="3C17171A" w14:textId="77777777" w:rsidR="0081311D" w:rsidRPr="00E06EFC" w:rsidRDefault="008131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5CDE1796" w14:textId="77777777" w:rsidR="0081311D" w:rsidRPr="00E06EFC" w:rsidRDefault="4E2AAFA6" w:rsidP="07D29AAA">
            <w:pPr>
              <w:ind w:left="576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4F3BB8D9" w14:textId="238291F1" w:rsidR="0081311D" w:rsidRPr="00E06EFC" w:rsidRDefault="4E2AAFA6" w:rsidP="07D29AAA">
            <w:pPr>
              <w:ind w:left="576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Late preterm (34-36weeks) </w:t>
            </w:r>
          </w:p>
          <w:p w14:paraId="412F3120" w14:textId="53F2384E" w:rsidR="0081311D" w:rsidRPr="00E06EFC" w:rsidRDefault="4E2AAFA6" w:rsidP="07D29AAA">
            <w:pPr>
              <w:ind w:left="576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Moderately preterm (32-33 weeks)</w:t>
            </w:r>
          </w:p>
          <w:p w14:paraId="4A7C7FBA" w14:textId="77B41B4E" w:rsidR="0081311D" w:rsidRPr="00E06EFC" w:rsidRDefault="4E2AAFA6" w:rsidP="07D29AAA">
            <w:pPr>
              <w:ind w:left="576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Very preterm (28-31 weeks) </w:t>
            </w:r>
          </w:p>
          <w:p w14:paraId="253CDA03" w14:textId="019080FF" w:rsidR="0081311D" w:rsidRPr="00E06EFC" w:rsidRDefault="4E2AAFA6" w:rsidP="07D29AAA">
            <w:pPr>
              <w:ind w:left="576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Extremely preterm (</w:t>
            </w:r>
            <w:r w:rsidR="004C6172" w:rsidRPr="07D29AAA">
              <w:rPr>
                <w:rFonts w:ascii="Arial" w:hAnsi="Arial" w:cs="Arial"/>
                <w:sz w:val="20"/>
                <w:szCs w:val="20"/>
              </w:rPr>
              <w:t>24-27</w:t>
            </w:r>
            <w:r w:rsidRPr="07D29AAA">
              <w:rPr>
                <w:rFonts w:ascii="Arial" w:hAnsi="Arial" w:cs="Arial"/>
                <w:sz w:val="20"/>
                <w:szCs w:val="20"/>
              </w:rPr>
              <w:t xml:space="preserve"> weeks)</w:t>
            </w:r>
          </w:p>
          <w:p w14:paraId="254B1504" w14:textId="0B9964B9" w:rsidR="00DC45DB" w:rsidRPr="00E06EFC" w:rsidRDefault="4E2AAFA6" w:rsidP="07D29AAA">
            <w:pPr>
              <w:ind w:left="576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Full-term (37-41 weeks)</w:t>
            </w:r>
          </w:p>
        </w:tc>
        <w:tc>
          <w:tcPr>
            <w:tcW w:w="1785" w:type="dxa"/>
          </w:tcPr>
          <w:p w14:paraId="2BFC8E00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72E070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6 (0.84, 0.87)</w:t>
            </w:r>
          </w:p>
          <w:p w14:paraId="631912C9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9 (0.87, 0.9)</w:t>
            </w:r>
          </w:p>
          <w:p w14:paraId="53F28AA6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4 (0.81, 0.88)</w:t>
            </w:r>
          </w:p>
          <w:p w14:paraId="1ABDF625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8 (0.75, 0.82)</w:t>
            </w:r>
          </w:p>
          <w:p w14:paraId="56CF26AF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 (0.46, 0.54)</w:t>
            </w:r>
          </w:p>
          <w:p w14:paraId="4882A241" w14:textId="727A3EFB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85" w:type="dxa"/>
          </w:tcPr>
          <w:p w14:paraId="3E901A14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C2A69D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, 0.93)</w:t>
            </w:r>
          </w:p>
          <w:p w14:paraId="2D7E9028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3, 0.96)</w:t>
            </w:r>
          </w:p>
          <w:p w14:paraId="6B6D0E11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87, 0.95)</w:t>
            </w:r>
          </w:p>
          <w:p w14:paraId="51C1A394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81, 0.9)</w:t>
            </w:r>
          </w:p>
          <w:p w14:paraId="3ACF9CA1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8 (0.53, 0.63)</w:t>
            </w:r>
          </w:p>
          <w:p w14:paraId="1DC7BC5F" w14:textId="6B87262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70" w:type="dxa"/>
          </w:tcPr>
          <w:p w14:paraId="255ABB0F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87C869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 (0.79, 0.81)</w:t>
            </w:r>
          </w:p>
          <w:p w14:paraId="6E204BFE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83, 0.86)</w:t>
            </w:r>
          </w:p>
          <w:p w14:paraId="68104608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8 (0.75, 0.81)</w:t>
            </w:r>
          </w:p>
          <w:p w14:paraId="535B9D5C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4 (0.61, 0.68)</w:t>
            </w:r>
          </w:p>
          <w:p w14:paraId="02019716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33 (0.3, 0.36)</w:t>
            </w:r>
          </w:p>
          <w:p w14:paraId="43A37B1D" w14:textId="24DB0954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55" w:type="dxa"/>
          </w:tcPr>
          <w:p w14:paraId="216BF6D8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BC717A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1 (0.8, 0.82)</w:t>
            </w:r>
          </w:p>
          <w:p w14:paraId="415A5B98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84, 0.87)</w:t>
            </w:r>
          </w:p>
          <w:p w14:paraId="42789CE0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1 (0.77, 0.84)</w:t>
            </w:r>
          </w:p>
          <w:p w14:paraId="2827223B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7 (0.64, 0.71)</w:t>
            </w:r>
          </w:p>
          <w:p w14:paraId="443AB57C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34 (0.31, 0.37)</w:t>
            </w:r>
          </w:p>
          <w:p w14:paraId="6AA29112" w14:textId="70212FFB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00" w:type="dxa"/>
          </w:tcPr>
          <w:p w14:paraId="5533115B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FAAF0C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5 (0.72, 0.78)</w:t>
            </w:r>
          </w:p>
          <w:p w14:paraId="561A1E26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 (0.77, 0.84)</w:t>
            </w:r>
          </w:p>
          <w:p w14:paraId="430379E3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4 (0.66, 0.83)</w:t>
            </w:r>
          </w:p>
          <w:p w14:paraId="7767CA62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7 (0.49, 0.66)</w:t>
            </w:r>
          </w:p>
          <w:p w14:paraId="111CE3DE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4 (0.18, 0.32)</w:t>
            </w:r>
          </w:p>
          <w:p w14:paraId="213525D6" w14:textId="27D0D234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27" w:type="dxa"/>
          </w:tcPr>
          <w:p w14:paraId="2A88DD1C" w14:textId="77777777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0E21D6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2 (0.79, 0.86)</w:t>
            </w:r>
          </w:p>
          <w:p w14:paraId="1F34D926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3, 0.92)</w:t>
            </w:r>
          </w:p>
          <w:p w14:paraId="497B4871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3 (0.73, 0.94)</w:t>
            </w:r>
          </w:p>
          <w:p w14:paraId="1996F563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 (0.51, 0.71)</w:t>
            </w:r>
          </w:p>
          <w:p w14:paraId="4420DC38" w14:textId="77777777" w:rsidR="009C672A" w:rsidRPr="00E06EFC" w:rsidRDefault="009C672A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9 (0.21, 0.4)</w:t>
            </w:r>
          </w:p>
          <w:p w14:paraId="0B1E0C7D" w14:textId="63CCD554" w:rsidR="00DC45DB" w:rsidRPr="00E06EFC" w:rsidRDefault="00DC45D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6364CC34" w14:textId="77777777" w:rsidR="00F316FF" w:rsidRDefault="00F316FF" w:rsidP="00062D47">
      <w:pPr>
        <w:rPr>
          <w:rFonts w:ascii="Arial" w:hAnsi="Arial" w:cs="Arial"/>
          <w:sz w:val="20"/>
          <w:szCs w:val="20"/>
        </w:rPr>
      </w:pPr>
    </w:p>
    <w:p w14:paraId="2CBA80D8" w14:textId="77777777" w:rsidR="00F316FF" w:rsidRDefault="00F316FF" w:rsidP="00062D47">
      <w:pPr>
        <w:rPr>
          <w:rFonts w:ascii="Arial" w:hAnsi="Arial" w:cs="Arial"/>
          <w:sz w:val="20"/>
          <w:szCs w:val="20"/>
        </w:rPr>
      </w:pPr>
    </w:p>
    <w:p w14:paraId="4125C75B" w14:textId="41E65A2D" w:rsidR="07D29AAA" w:rsidRDefault="07D29AAA" w:rsidP="07D29AAA">
      <w:pPr>
        <w:rPr>
          <w:rFonts w:ascii="Arial" w:hAnsi="Arial" w:cs="Arial"/>
          <w:sz w:val="20"/>
          <w:szCs w:val="20"/>
        </w:rPr>
      </w:pPr>
    </w:p>
    <w:p w14:paraId="2F22FCDA" w14:textId="3316FC49" w:rsidR="07D29AAA" w:rsidRDefault="07D29AAA" w:rsidP="07D29AAA">
      <w:pPr>
        <w:rPr>
          <w:rFonts w:ascii="Arial" w:hAnsi="Arial" w:cs="Arial"/>
          <w:sz w:val="20"/>
          <w:szCs w:val="20"/>
        </w:rPr>
      </w:pPr>
    </w:p>
    <w:p w14:paraId="108CFAB7" w14:textId="74BFD3E3" w:rsidR="07D29AAA" w:rsidRDefault="07D29AAA" w:rsidP="07D29AAA">
      <w:pPr>
        <w:rPr>
          <w:rFonts w:ascii="Arial" w:hAnsi="Arial" w:cs="Arial"/>
          <w:sz w:val="20"/>
          <w:szCs w:val="20"/>
        </w:rPr>
      </w:pPr>
    </w:p>
    <w:p w14:paraId="6771B5A9" w14:textId="77777777" w:rsidR="00F316FF" w:rsidRDefault="00F316FF" w:rsidP="00062D47">
      <w:pPr>
        <w:rPr>
          <w:rFonts w:ascii="Arial" w:hAnsi="Arial" w:cs="Arial"/>
          <w:sz w:val="20"/>
          <w:szCs w:val="20"/>
        </w:rPr>
      </w:pPr>
    </w:p>
    <w:sectPr w:rsidR="00F316FF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FCA247" w14:textId="77777777" w:rsidR="00F32392" w:rsidRDefault="00F32392" w:rsidP="00D35515">
      <w:r>
        <w:separator/>
      </w:r>
    </w:p>
  </w:endnote>
  <w:endnote w:type="continuationSeparator" w:id="0">
    <w:p w14:paraId="435AA117" w14:textId="77777777" w:rsidR="00F32392" w:rsidRDefault="00F32392" w:rsidP="00D35515">
      <w:r>
        <w:continuationSeparator/>
      </w:r>
    </w:p>
  </w:endnote>
  <w:endnote w:type="continuationNotice" w:id="1">
    <w:p w14:paraId="4333CD05" w14:textId="77777777" w:rsidR="00F32392" w:rsidRDefault="00F323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DDC40D" w14:textId="77777777" w:rsidR="00F32392" w:rsidRDefault="00F32392" w:rsidP="00D35515">
      <w:r>
        <w:separator/>
      </w:r>
    </w:p>
  </w:footnote>
  <w:footnote w:type="continuationSeparator" w:id="0">
    <w:p w14:paraId="5EBF8D69" w14:textId="77777777" w:rsidR="00F32392" w:rsidRDefault="00F32392" w:rsidP="00D35515">
      <w:r>
        <w:continuationSeparator/>
      </w:r>
    </w:p>
  </w:footnote>
  <w:footnote w:type="continuationNotice" w:id="1">
    <w:p w14:paraId="388444F0" w14:textId="77777777" w:rsidR="00F32392" w:rsidRDefault="00F3239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A12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46A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958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E7656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0F13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5C4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2392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2</cp:revision>
  <cp:lastPrinted>2023-04-07T04:36:00Z</cp:lastPrinted>
  <dcterms:created xsi:type="dcterms:W3CDTF">2023-07-06T01:13:00Z</dcterms:created>
  <dcterms:modified xsi:type="dcterms:W3CDTF">2024-10-0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